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16021" w14:textId="77777777" w:rsidR="002A459E" w:rsidRDefault="00BD1F93" w:rsidP="002A459E">
      <w:pPr>
        <w:widowControl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160046729"/>
      <w:bookmarkStart w:id="1" w:name="_Hlk104901836"/>
      <w:r w:rsidRPr="00B74D90">
        <w:rPr>
          <w:rFonts w:ascii="Times New Roman" w:eastAsia="宋体" w:hAnsi="Times New Roman" w:cs="Times New Roman"/>
          <w:b/>
          <w:sz w:val="24"/>
          <w:szCs w:val="24"/>
        </w:rPr>
        <w:t>Supplementary Materials</w:t>
      </w:r>
      <w:bookmarkEnd w:id="0"/>
      <w:bookmarkEnd w:id="1"/>
    </w:p>
    <w:p w14:paraId="3F040987" w14:textId="520C03C8" w:rsidR="00BD1F93" w:rsidRPr="0056563C" w:rsidRDefault="0056563C" w:rsidP="0094780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563C">
        <w:rPr>
          <w:rFonts w:ascii="Times New Roman" w:hAnsi="Times New Roman" w:cs="Times New Roman"/>
          <w:b/>
          <w:sz w:val="24"/>
          <w:szCs w:val="24"/>
        </w:rPr>
        <w:t xml:space="preserve">Combined metabolic and enzymatic engineering for </w:t>
      </w:r>
      <w:r w:rsidRPr="0056563C">
        <w:rPr>
          <w:rFonts w:ascii="Times New Roman" w:hAnsi="Times New Roman" w:cs="Times New Roman"/>
          <w:b/>
          <w:i/>
          <w:iCs/>
          <w:sz w:val="24"/>
          <w:szCs w:val="24"/>
        </w:rPr>
        <w:t>de novo</w:t>
      </w:r>
      <w:r w:rsidRPr="0056563C">
        <w:rPr>
          <w:rFonts w:ascii="Times New Roman" w:hAnsi="Times New Roman" w:cs="Times New Roman"/>
          <w:b/>
          <w:sz w:val="24"/>
          <w:szCs w:val="24"/>
        </w:rPr>
        <w:t xml:space="preserve"> biosynthesis of</w:t>
      </w:r>
      <w:bookmarkStart w:id="2" w:name="OLE_LINK9"/>
      <w:r w:rsidRPr="0056563C">
        <w:rPr>
          <w:rFonts w:ascii="Times New Roman" w:hAnsi="Times New Roman" w:cs="Times New Roman"/>
          <w:b/>
          <w:sz w:val="24"/>
          <w:szCs w:val="24"/>
        </w:rPr>
        <w:t xml:space="preserve"> δ-tocotrienol</w:t>
      </w:r>
      <w:bookmarkEnd w:id="2"/>
      <w:r w:rsidRPr="0056563C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56563C">
        <w:rPr>
          <w:rFonts w:ascii="Times New Roman" w:hAnsi="Times New Roman" w:cs="Times New Roman"/>
          <w:b/>
          <w:i/>
          <w:iCs/>
          <w:sz w:val="24"/>
          <w:szCs w:val="24"/>
        </w:rPr>
        <w:t>Yarrowia</w:t>
      </w:r>
      <w:proofErr w:type="spellEnd"/>
      <w:r w:rsidRPr="0056563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56563C">
        <w:rPr>
          <w:rFonts w:ascii="Times New Roman" w:hAnsi="Times New Roman" w:cs="Times New Roman"/>
          <w:b/>
          <w:i/>
          <w:iCs/>
          <w:sz w:val="24"/>
          <w:szCs w:val="24"/>
        </w:rPr>
        <w:t>lipolytica</w:t>
      </w:r>
      <w:proofErr w:type="spellEnd"/>
    </w:p>
    <w:p w14:paraId="51BC7248" w14:textId="77777777" w:rsidR="00867BF2" w:rsidRPr="00A37E71" w:rsidRDefault="00867BF2" w:rsidP="00867BF2">
      <w:pPr>
        <w:widowControl/>
        <w:snapToGrid w:val="0"/>
        <w:spacing w:line="48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A37E71">
        <w:rPr>
          <w:rFonts w:ascii="Times New Roman" w:hAnsi="Times New Roman" w:cs="Times New Roman"/>
          <w:kern w:val="0"/>
          <w:sz w:val="24"/>
          <w:szCs w:val="24"/>
        </w:rPr>
        <w:t>Jinbo Xiang</w:t>
      </w:r>
      <w:bookmarkStart w:id="3" w:name="OLE_LINK14"/>
      <w:r w:rsidRPr="00A37E71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1,2</w:t>
      </w:r>
      <w:bookmarkEnd w:id="3"/>
      <w:r w:rsidRPr="00A37E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proofErr w:type="spellStart"/>
      <w:r w:rsidRPr="00A37E71">
        <w:rPr>
          <w:rFonts w:ascii="Times New Roman" w:hAnsi="Times New Roman" w:cs="Times New Roman"/>
          <w:kern w:val="0"/>
          <w:sz w:val="24"/>
          <w:szCs w:val="24"/>
        </w:rPr>
        <w:t>Mengsu</w:t>
      </w:r>
      <w:proofErr w:type="spellEnd"/>
      <w:r w:rsidRPr="00A37E71">
        <w:rPr>
          <w:rFonts w:ascii="Times New Roman" w:hAnsi="Times New Roman" w:cs="Times New Roman"/>
          <w:kern w:val="0"/>
          <w:sz w:val="24"/>
          <w:szCs w:val="24"/>
        </w:rPr>
        <w:t xml:space="preserve"> Liu</w:t>
      </w:r>
      <w:r w:rsidRPr="00A37E71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1,2</w:t>
      </w:r>
      <w:r w:rsidRPr="00A37E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 w:rsidRPr="00A37E71">
        <w:rPr>
          <w:rFonts w:ascii="Times New Roman" w:hAnsi="Times New Roman" w:cs="Times New Roman"/>
          <w:sz w:val="24"/>
          <w:szCs w:val="24"/>
        </w:rPr>
        <w:t>Xinglong Wang</w:t>
      </w:r>
      <w:proofErr w:type="gramStart"/>
      <w:r w:rsidRPr="00A37E71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A37E71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A37E71">
        <w:rPr>
          <w:rFonts w:ascii="Times New Roman" w:hAnsi="Times New Roman" w:cs="Times New Roman"/>
          <w:sz w:val="24"/>
          <w:szCs w:val="24"/>
        </w:rPr>
        <w:t xml:space="preserve"> Mingyu Yue</w:t>
      </w:r>
      <w:r w:rsidRPr="00A37E71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A37E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Zhijie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Qin</w:t>
      </w:r>
      <w:r w:rsidRPr="006F176A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A37E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Jingwen</w:t>
      </w:r>
      <w:proofErr w:type="spellEnd"/>
      <w:r w:rsidRPr="00A37E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Zhou</w:t>
      </w:r>
      <w:r w:rsidRPr="00A37E71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eastAsia="ja-JP"/>
        </w:rPr>
        <w:t>1,2,3*</w:t>
      </w:r>
    </w:p>
    <w:p w14:paraId="457916E9" w14:textId="77777777" w:rsidR="00867BF2" w:rsidRPr="00A37E71" w:rsidRDefault="00867BF2" w:rsidP="00867BF2">
      <w:pPr>
        <w:widowControl/>
        <w:snapToGrid w:val="0"/>
        <w:spacing w:line="480" w:lineRule="auto"/>
        <w:rPr>
          <w:rFonts w:ascii="Times New Roman" w:eastAsia="MS Mincho" w:hAnsi="Times New Roman" w:cs="Times New Roman"/>
          <w:kern w:val="0"/>
          <w:sz w:val="24"/>
          <w:szCs w:val="24"/>
        </w:rPr>
      </w:pPr>
    </w:p>
    <w:p w14:paraId="5170D1EB" w14:textId="77777777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37E7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 w:rsidRPr="00A37E71">
        <w:rPr>
          <w:rFonts w:ascii="Times New Roman" w:eastAsia="楷体_GB2312" w:hAnsi="Times New Roman" w:cs="Times New Roman"/>
          <w:sz w:val="24"/>
          <w:szCs w:val="24"/>
        </w:rPr>
        <w:t xml:space="preserve">Engineering Research Center of Ministry of Education on Food Synthetic Biotechnology, </w:t>
      </w:r>
      <w:r w:rsidRPr="00A37E71">
        <w:rPr>
          <w:rFonts w:ascii="Times New Roman" w:eastAsia="宋体" w:hAnsi="Times New Roman" w:cs="Times New Roman"/>
          <w:sz w:val="24"/>
          <w:szCs w:val="24"/>
        </w:rPr>
        <w:t xml:space="preserve">School of Biotechnology, </w:t>
      </w:r>
      <w:r w:rsidRPr="00A37E71">
        <w:rPr>
          <w:rFonts w:ascii="Times New Roman" w:eastAsia="楷体_GB2312" w:hAnsi="Times New Roman" w:cs="Times New Roman"/>
          <w:sz w:val="24"/>
          <w:szCs w:val="24"/>
        </w:rPr>
        <w:t>Jiangnan University</w:t>
      </w:r>
      <w:r w:rsidRPr="00A37E71">
        <w:rPr>
          <w:rFonts w:ascii="Times New Roman" w:eastAsia="宋体" w:hAnsi="Times New Roman" w:cs="Times New Roman"/>
          <w:sz w:val="24"/>
          <w:szCs w:val="24"/>
        </w:rPr>
        <w:t>, 1800 Lihu Road, Wuxi, Jiangsu 214122, China;</w:t>
      </w:r>
    </w:p>
    <w:p w14:paraId="70320613" w14:textId="77777777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37E7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 w:rsidRPr="00A37E71">
        <w:rPr>
          <w:rFonts w:ascii="Times New Roman" w:eastAsia="宋体" w:hAnsi="Times New Roman" w:cs="Times New Roman"/>
          <w:sz w:val="24"/>
          <w:szCs w:val="24"/>
        </w:rPr>
        <w:t>Science Center for Future Foods, Jiangnan University, 1800 Lihu Rd, Wuxi, Jiangsu 214122, China;</w:t>
      </w:r>
    </w:p>
    <w:p w14:paraId="4A2001B6" w14:textId="77777777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37E71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A37E7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37E71">
        <w:rPr>
          <w:rFonts w:ascii="Times New Roman" w:eastAsia="楷体_GB2312" w:hAnsi="Times New Roman" w:cs="Times New Roman"/>
          <w:sz w:val="24"/>
          <w:szCs w:val="24"/>
        </w:rPr>
        <w:t>Jiangsu Province Engineering Research Center of Food Synthetic Biotechnology, Jiangnan University</w:t>
      </w:r>
      <w:r w:rsidRPr="00A37E71">
        <w:rPr>
          <w:rFonts w:ascii="Times New Roman" w:eastAsia="宋体" w:hAnsi="Times New Roman" w:cs="Times New Roman"/>
          <w:sz w:val="24"/>
          <w:szCs w:val="24"/>
        </w:rPr>
        <w:t>, 1800 Lihu Road, Wuxi, Jiangsu 214122, China.</w:t>
      </w:r>
    </w:p>
    <w:p w14:paraId="48EE71DE" w14:textId="77777777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9327D0" w14:textId="77777777" w:rsidR="00867BF2" w:rsidRPr="00A37E71" w:rsidRDefault="00867BF2" w:rsidP="00867BF2">
      <w:pPr>
        <w:autoSpaceDE w:val="0"/>
        <w:autoSpaceDN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37E7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* </w:t>
      </w:r>
      <w:r w:rsidRPr="00A37E71">
        <w:rPr>
          <w:rFonts w:ascii="Times New Roman" w:eastAsia="宋体" w:hAnsi="Times New Roman" w:cs="Times New Roman"/>
          <w:sz w:val="24"/>
          <w:szCs w:val="24"/>
        </w:rPr>
        <w:t>Correspondence authors</w:t>
      </w:r>
    </w:p>
    <w:p w14:paraId="6E6B526B" w14:textId="341FFDFB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37E71">
        <w:rPr>
          <w:rFonts w:ascii="Times New Roman" w:eastAsia="宋体" w:hAnsi="Times New Roman" w:cs="Times New Roman"/>
          <w:sz w:val="24"/>
          <w:szCs w:val="24"/>
        </w:rPr>
        <w:t>Jingwen</w:t>
      </w:r>
      <w:proofErr w:type="spellEnd"/>
      <w:r w:rsidRPr="00A37E71">
        <w:rPr>
          <w:rFonts w:ascii="Times New Roman" w:eastAsia="宋体" w:hAnsi="Times New Roman" w:cs="Times New Roman"/>
          <w:sz w:val="24"/>
          <w:szCs w:val="24"/>
        </w:rPr>
        <w:t xml:space="preserve"> Zhou</w:t>
      </w:r>
    </w:p>
    <w:p w14:paraId="2645B674" w14:textId="77777777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37E7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ailing address: </w:t>
      </w:r>
      <w:r w:rsidRPr="00A37E71">
        <w:rPr>
          <w:rFonts w:ascii="Times New Roman" w:eastAsia="宋体" w:hAnsi="Times New Roman" w:cs="Times New Roman"/>
          <w:sz w:val="24"/>
          <w:szCs w:val="24"/>
        </w:rPr>
        <w:t>Science Center for Future Foods, Jiangnan University, 1800 Lihu Road, Wuxi, Jiangsu 214122, China</w:t>
      </w:r>
    </w:p>
    <w:p w14:paraId="5B75430D" w14:textId="77777777" w:rsidR="00867BF2" w:rsidRPr="00A37E71" w:rsidRDefault="00867BF2" w:rsidP="00867BF2">
      <w:pPr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37E71">
        <w:rPr>
          <w:rFonts w:ascii="Times New Roman" w:eastAsia="宋体" w:hAnsi="Times New Roman" w:cs="Times New Roman"/>
          <w:sz w:val="24"/>
          <w:szCs w:val="24"/>
        </w:rPr>
        <w:t>Phone: +86-510-85914371; Fax: +86-510-85914371</w:t>
      </w:r>
    </w:p>
    <w:p w14:paraId="3C9A2B6E" w14:textId="77777777" w:rsidR="00867BF2" w:rsidRPr="000178CF" w:rsidRDefault="00867BF2" w:rsidP="00867BF2">
      <w:pPr>
        <w:tabs>
          <w:tab w:val="left" w:pos="7125"/>
        </w:tabs>
        <w:autoSpaceDE w:val="0"/>
        <w:autoSpaceDN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37E71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* </w:t>
      </w:r>
      <w:r w:rsidRPr="00A37E71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6" w:history="1">
        <w:r w:rsidRPr="00A37E71">
          <w:rPr>
            <w:rFonts w:ascii="Times New Roman" w:eastAsia="宋体" w:hAnsi="Times New Roman" w:cs="Times New Roman"/>
            <w:sz w:val="24"/>
            <w:szCs w:val="24"/>
          </w:rPr>
          <w:t>jlu@jiangnan.edu.cn</w:t>
        </w:r>
      </w:hyperlink>
      <w:r w:rsidRPr="00A37E71">
        <w:rPr>
          <w:rFonts w:ascii="Times New Roman" w:eastAsia="宋体" w:hAnsi="Times New Roman" w:cs="Times New Roman"/>
          <w:sz w:val="24"/>
          <w:szCs w:val="24"/>
        </w:rPr>
        <w:t>; zhoujw1982@jiangnan.edu.cn</w:t>
      </w:r>
    </w:p>
    <w:p w14:paraId="3A106D58" w14:textId="5C5205FC" w:rsidR="0094780C" w:rsidRPr="00BB601C" w:rsidRDefault="0094780C" w:rsidP="0094780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fr-FR" w:eastAsia="en-US"/>
        </w:rPr>
      </w:pPr>
    </w:p>
    <w:p w14:paraId="0F6D9AB7" w14:textId="77777777" w:rsidR="00BD1F93" w:rsidRPr="0094780C" w:rsidRDefault="00BD1F93" w:rsidP="00B677CC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b/>
          <w:sz w:val="24"/>
          <w:szCs w:val="24"/>
          <w:lang w:val="fr-FR"/>
        </w:rPr>
      </w:pPr>
    </w:p>
    <w:p w14:paraId="5B1BD5CE" w14:textId="77777777" w:rsidR="00BD1F93" w:rsidRDefault="00BD1F93" w:rsidP="00B677CC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b/>
          <w:sz w:val="24"/>
          <w:szCs w:val="24"/>
        </w:rPr>
      </w:pPr>
    </w:p>
    <w:p w14:paraId="1072A879" w14:textId="77777777" w:rsidR="00867BF2" w:rsidRDefault="00867BF2" w:rsidP="00B677CC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b/>
          <w:sz w:val="24"/>
          <w:szCs w:val="24"/>
        </w:rPr>
      </w:pPr>
    </w:p>
    <w:p w14:paraId="1B3CC2BE" w14:textId="77777777" w:rsidR="005A66DA" w:rsidRDefault="005A66DA" w:rsidP="00B677CC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b/>
          <w:sz w:val="24"/>
          <w:szCs w:val="24"/>
        </w:rPr>
      </w:pPr>
    </w:p>
    <w:p w14:paraId="1ABD90F4" w14:textId="77777777" w:rsidR="0070258A" w:rsidRDefault="00B677CC" w:rsidP="00B677CC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b/>
          <w:sz w:val="24"/>
          <w:szCs w:val="24"/>
        </w:rPr>
      </w:pPr>
      <w:r w:rsidRPr="00B74D90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</w:t>
      </w:r>
    </w:p>
    <w:p w14:paraId="75645B98" w14:textId="65E21E1E" w:rsidR="00B677CC" w:rsidRPr="00B74D90" w:rsidRDefault="0070258A" w:rsidP="00B677CC">
      <w:pPr>
        <w:snapToGrid w:val="0"/>
        <w:spacing w:line="480" w:lineRule="auto"/>
        <w:outlineLvl w:val="2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="00B677CC" w:rsidRPr="00B74D90">
        <w:rPr>
          <w:rFonts w:ascii="Times New Roman" w:eastAsia="宋体" w:hAnsi="Times New Roman" w:cs="Times New Roman"/>
          <w:b/>
          <w:sz w:val="24"/>
          <w:szCs w:val="24"/>
        </w:rPr>
        <w:t>S</w:t>
      </w:r>
      <w:bookmarkStart w:id="4" w:name="_Hlk96523888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1. </w:t>
      </w:r>
      <w:r w:rsidR="00B677CC" w:rsidRPr="00B74D90">
        <w:rPr>
          <w:rFonts w:ascii="Times New Roman" w:eastAsia="宋体" w:hAnsi="Times New Roman" w:cs="Times New Roman"/>
          <w:b/>
          <w:bCs/>
          <w:sz w:val="24"/>
          <w:szCs w:val="24"/>
        </w:rPr>
        <w:t>strains used in this study</w:t>
      </w:r>
      <w:bookmarkEnd w:id="4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5473"/>
        <w:gridCol w:w="1273"/>
      </w:tblGrid>
      <w:tr w:rsidR="00485369" w:rsidRPr="0062403B" w14:paraId="464E5F11" w14:textId="77777777" w:rsidTr="000C4FBD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13D0E19" w14:textId="1C58C43A" w:rsidR="00485369" w:rsidRPr="00485369" w:rsidRDefault="00485369" w:rsidP="005515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3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5473" w:type="dxa"/>
            <w:tcBorders>
              <w:left w:val="nil"/>
              <w:bottom w:val="single" w:sz="4" w:space="0" w:color="auto"/>
              <w:right w:val="nil"/>
            </w:tcBorders>
          </w:tcPr>
          <w:p w14:paraId="0E529C7E" w14:textId="77777777" w:rsidR="00485369" w:rsidRPr="00485369" w:rsidRDefault="00485369" w:rsidP="005515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3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A4539" w14:textId="77777777" w:rsidR="00485369" w:rsidRPr="00485369" w:rsidRDefault="00485369" w:rsidP="000C4F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3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ource</w:t>
            </w:r>
          </w:p>
        </w:tc>
      </w:tr>
      <w:tr w:rsidR="00485369" w:rsidRPr="007B74E3" w14:paraId="3681BEB3" w14:textId="77777777" w:rsidTr="00361506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B271C99" w14:textId="3A47FD73" w:rsidR="00485369" w:rsidRPr="007B74E3" w:rsidRDefault="00485369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M109</w:t>
            </w:r>
          </w:p>
          <w:p w14:paraId="2A6CF5D4" w14:textId="77777777" w:rsidR="00485369" w:rsidRDefault="00485369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f</w:t>
            </w:r>
          </w:p>
          <w:p w14:paraId="210E76BB" w14:textId="77777777" w:rsidR="00FE1E6A" w:rsidRDefault="00FE1E6A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1B47F" w14:textId="77777777" w:rsidR="00FE1E6A" w:rsidRDefault="00FE1E6A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</w:p>
          <w:p w14:paraId="14D49534" w14:textId="1D6FD053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  <w:p w14:paraId="53DF4F12" w14:textId="77777777" w:rsidR="00FE1E6A" w:rsidRDefault="00FE1E6A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F2B49" w14:textId="501F5DB1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  <w:p w14:paraId="236912F3" w14:textId="77777777" w:rsidR="00FE1E6A" w:rsidRDefault="00FE1E6A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C2977" w14:textId="7B97C9B4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  <w:p w14:paraId="733655D5" w14:textId="77777777" w:rsidR="00FE1E6A" w:rsidRDefault="00FE1E6A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EE685" w14:textId="5153854C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  <w:p w14:paraId="1A948DCE" w14:textId="77777777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0D010" w14:textId="3B6639C0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</w:t>
            </w:r>
          </w:p>
          <w:p w14:paraId="45AD47DF" w14:textId="77777777" w:rsidR="00FE1E6A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</w:t>
            </w:r>
          </w:p>
          <w:p w14:paraId="5D5651FA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3</w:t>
            </w:r>
          </w:p>
          <w:p w14:paraId="125CC21B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4</w:t>
            </w:r>
          </w:p>
          <w:p w14:paraId="099C7285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5</w:t>
            </w:r>
          </w:p>
          <w:p w14:paraId="3042BCEC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6</w:t>
            </w:r>
          </w:p>
          <w:p w14:paraId="4E014D5E" w14:textId="3C3C3801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7</w:t>
            </w:r>
          </w:p>
          <w:p w14:paraId="71C69E52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E-8</w:t>
            </w:r>
          </w:p>
          <w:p w14:paraId="0EDEA8DE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2A7DB" w14:textId="77777777" w:rsidR="0057493F" w:rsidRDefault="0057493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9</w:t>
            </w:r>
          </w:p>
          <w:p w14:paraId="03D2B472" w14:textId="77777777" w:rsidR="005576B8" w:rsidRDefault="005576B8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2A67C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0</w:t>
            </w:r>
          </w:p>
          <w:p w14:paraId="431D16FF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1</w:t>
            </w:r>
          </w:p>
          <w:p w14:paraId="16C89663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</w:t>
            </w:r>
          </w:p>
          <w:p w14:paraId="2A51BDDC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3</w:t>
            </w:r>
          </w:p>
          <w:p w14:paraId="4C162A56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4</w:t>
            </w:r>
          </w:p>
          <w:p w14:paraId="0B4A9611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5</w:t>
            </w:r>
          </w:p>
          <w:p w14:paraId="0812E3B9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6</w:t>
            </w:r>
          </w:p>
          <w:p w14:paraId="3E80764A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7</w:t>
            </w:r>
          </w:p>
          <w:p w14:paraId="4CB34C3F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8</w:t>
            </w:r>
          </w:p>
          <w:p w14:paraId="3EFF83D2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9</w:t>
            </w:r>
          </w:p>
          <w:p w14:paraId="64E98359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0</w:t>
            </w:r>
          </w:p>
          <w:p w14:paraId="31D54DB4" w14:textId="77777777" w:rsidR="002A67CF" w:rsidRDefault="002A67CF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A</w:t>
            </w:r>
          </w:p>
          <w:p w14:paraId="6C494699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32F8B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A/I61A</w:t>
            </w:r>
          </w:p>
          <w:p w14:paraId="3EE5146E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2DAC8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A/I146A</w:t>
            </w:r>
          </w:p>
          <w:p w14:paraId="39B75C4B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3241E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A/I61A/I146A</w:t>
            </w:r>
          </w:p>
          <w:p w14:paraId="1B37927B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K77D</w:t>
            </w:r>
          </w:p>
          <w:p w14:paraId="6C074274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D1603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E</w:t>
            </w:r>
          </w:p>
          <w:p w14:paraId="178D4371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FFD23E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W</w:t>
            </w:r>
          </w:p>
          <w:p w14:paraId="17AB3D35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F2178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Y</w:t>
            </w:r>
          </w:p>
          <w:p w14:paraId="1FFF9377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68340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7F</w:t>
            </w:r>
          </w:p>
          <w:p w14:paraId="765C1E93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9A144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1</w:t>
            </w:r>
          </w:p>
          <w:p w14:paraId="47B05806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4DE92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59456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2</w:t>
            </w:r>
          </w:p>
          <w:p w14:paraId="309D92E5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F786DE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6E857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3</w:t>
            </w:r>
          </w:p>
          <w:p w14:paraId="044DA504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32FFF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267FC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4</w:t>
            </w:r>
          </w:p>
          <w:p w14:paraId="30BE8DC6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2F6A4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5A801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E-25</w:t>
            </w:r>
          </w:p>
          <w:p w14:paraId="4411A29F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1B7A8" w14:textId="77777777" w:rsid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A880C" w14:textId="602D1B76" w:rsidR="00361506" w:rsidRPr="00361506" w:rsidRDefault="00361506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26</w:t>
            </w:r>
          </w:p>
        </w:tc>
        <w:tc>
          <w:tcPr>
            <w:tcW w:w="5473" w:type="dxa"/>
            <w:tcBorders>
              <w:left w:val="nil"/>
              <w:bottom w:val="single" w:sz="4" w:space="0" w:color="auto"/>
              <w:right w:val="nil"/>
            </w:tcBorders>
          </w:tcPr>
          <w:p w14:paraId="27D72F08" w14:textId="0EE1DF19" w:rsidR="00485369" w:rsidRPr="007B74E3" w:rsidRDefault="00485369" w:rsidP="005515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loning strain</w:t>
            </w:r>
          </w:p>
          <w:p w14:paraId="37CA9DD8" w14:textId="77777777" w:rsidR="00485369" w:rsidRDefault="00485369" w:rsidP="005515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. lipoliti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29, MATa, URA3-302, LEU2-270, XPR2-322, AXP-2</w:t>
            </w:r>
          </w:p>
          <w:p w14:paraId="0BBB57A9" w14:textId="77777777" w:rsidR="00FE1E6A" w:rsidRDefault="00FE1E6A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lf, </w:t>
            </w:r>
            <w:r w:rsidRPr="00FE1E6A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70</w:t>
            </w:r>
          </w:p>
          <w:p w14:paraId="0B209A98" w14:textId="2D92D667" w:rsidR="00FE1E6A" w:rsidRDefault="00FE1E6A" w:rsidP="00FE1E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D17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E4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HP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3D3B4A91" w14:textId="00CBE88B" w:rsidR="00FE1E6A" w:rsidRDefault="00FE1E6A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D17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E4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6B5C5A29" w14:textId="302AB365" w:rsidR="00FE1E6A" w:rsidRDefault="00FE1E6A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D17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E4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HP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41243363" w14:textId="7205B4FC" w:rsidR="00FE1E6A" w:rsidRDefault="00FE1E6A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D17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 w:rsidR="00DA6E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 E4::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6E10DAD1" w14:textId="77777777" w:rsidR="0057493F" w:rsidRDefault="0057493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7C3ED3C3" w14:textId="77777777" w:rsidR="0057493F" w:rsidRDefault="0057493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2493965A" w14:textId="77777777" w:rsidR="0057493F" w:rsidRDefault="0057493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33CCDA78" w14:textId="77777777" w:rsidR="0057493F" w:rsidRDefault="0057493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4E5FEBD" w14:textId="10D65AB6" w:rsidR="0057493F" w:rsidRDefault="0057493F" w:rsidP="005749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7AE5FA8" w14:textId="3AD8334A" w:rsidR="0057493F" w:rsidRDefault="0057493F" w:rsidP="005749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2AEA216D" w14:textId="78EC0990" w:rsidR="0057493F" w:rsidRPr="0057493F" w:rsidRDefault="0057493F" w:rsidP="005749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-5, F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40B327E1" w14:textId="77777777" w:rsidR="0057493F" w:rsidRDefault="0057493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, A3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 w:rsidRPr="005749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221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 w:rsidRPr="0057493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G139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F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340DAC9E" w14:textId="49497A74" w:rsidR="0057493F" w:rsidRDefault="005576B8" w:rsidP="0057493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7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7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>::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G12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76B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GGPS</w:t>
            </w:r>
            <w:r w:rsidR="0057493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="0057493F"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10DC7CA" w14:textId="0ABBE87A" w:rsidR="005576B8" w:rsidRDefault="005576B8" w:rsidP="005576B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9, E5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576B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HMG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DI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6FADED95" w14:textId="77777777" w:rsidR="0057493F" w:rsidRDefault="002A67C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0, C1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G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GG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7A4BEE5B" w14:textId="6D250F59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0, C1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G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XdGG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1D682C13" w14:textId="4657A375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TPTP)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D892343" w14:textId="2B269B98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TPTP)</w:t>
            </w:r>
            <w:r w:rsidRPr="002A67C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8F70406" w14:textId="032BD2C4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EAAAK)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4470A38" w14:textId="434153B0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EAAAK)</w:t>
            </w:r>
            <w:r w:rsidRPr="002A67C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7BDC553B" w14:textId="3C346068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GGGGS)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6BB4DD74" w14:textId="40633B9D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GGGGS)</w:t>
            </w:r>
            <w:r w:rsidRPr="002A67C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2CCABF4F" w14:textId="39F2DAF7" w:rsidR="002A67CF" w:rsidRDefault="002A67C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GSG)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2FC91721" w14:textId="77777777" w:rsidR="002A67CF" w:rsidRDefault="002A67CF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-12, E2::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yHPT-(GSG)</w:t>
            </w:r>
            <w:r w:rsidRPr="002A67C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A67C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69CD158E" w14:textId="27351C2C" w:rsidR="002A67CF" w:rsidRDefault="002A67CF" w:rsidP="002A67CF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361506"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13199AA3" w14:textId="148CA7CC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/I61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14E308FA" w14:textId="19ED7585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/I146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25678254" w14:textId="7472FEB7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/I61A/I146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13E10BEB" w14:textId="118BD431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36429BCD" w14:textId="5D8A2947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77AEBB32" w14:textId="792A44C6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1017BEC3" w14:textId="1D8547C4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0FD60B52" w14:textId="529611FF" w:rsidR="00361506" w:rsidRDefault="00361506" w:rsidP="0036150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FE1E6A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FE1E6A">
              <w:rPr>
                <w:rFonts w:ascii="Times New Roman" w:hAnsi="Times New Roman" w:cs="Times New Roman"/>
                <w:sz w:val="24"/>
                <w:szCs w:val="24"/>
              </w:rPr>
              <w:t>ku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D17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E4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4056D7E3" w14:textId="77777777" w:rsidR="002A67CF" w:rsidRDefault="00361506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-20, zet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26S rDN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5ECAE47A" w14:textId="77777777" w:rsidR="00361506" w:rsidRDefault="00361506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-20, zet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26S rDN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2401F3DF" w14:textId="77777777" w:rsidR="00361506" w:rsidRDefault="00361506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-20, zet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26S rDN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5B68BE02" w14:textId="77777777" w:rsidR="00361506" w:rsidRDefault="00361506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-20, zet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26S rDN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7709FB69" w14:textId="77777777" w:rsidR="00361506" w:rsidRDefault="00361506" w:rsidP="0055156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VE-20, zet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26S rDN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35E09636" w14:textId="54FECF8C" w:rsidR="00361506" w:rsidRPr="00361506" w:rsidRDefault="00361506" w:rsidP="0055156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-20, zet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36150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26S rDNA:: 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T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RA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</w:t>
            </w:r>
            <w:r w:rsidRPr="00FE1E6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XPR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03EF7228" w14:textId="0CE55C9A" w:rsidR="00485369" w:rsidRPr="00485369" w:rsidRDefault="00485369" w:rsidP="005515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Our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b</w:t>
            </w:r>
          </w:p>
          <w:p w14:paraId="3EB7C908" w14:textId="77777777" w:rsidR="00485369" w:rsidRDefault="00485369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b</w:t>
            </w:r>
          </w:p>
          <w:p w14:paraId="6BF3E494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699867B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ur lab</w:t>
            </w:r>
          </w:p>
          <w:p w14:paraId="20F44D62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34A8F993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54BE3B0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4F3BEDFA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EA52958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03D8902E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6F396BA" w14:textId="77777777" w:rsidR="00FE1E6A" w:rsidRDefault="00FE1E6A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1CA6C2ED" w14:textId="77777777" w:rsidR="0057493F" w:rsidRDefault="0057493F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20074D1" w14:textId="77777777" w:rsidR="0057493F" w:rsidRDefault="0057493F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19767A38" w14:textId="77777777" w:rsidR="0057493F" w:rsidRDefault="0057493F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A1ADAA2" w14:textId="77777777" w:rsidR="0057493F" w:rsidRDefault="0057493F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035DC2C2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4959D5F2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49E98AC8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3C26DB69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58B9F8D4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This study</w:t>
            </w:r>
          </w:p>
          <w:p w14:paraId="193D695D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99BA22D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1A40E006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4C7EAD85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5F061AE9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7833D935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1967AF57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B16D82B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74DCE659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17E783BD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147E9382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4635E3D7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03AC3CDC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0A99EA4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0BAE7848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83612BB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38D28076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82D40B1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25B1F358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969368D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5633A35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9D181E3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This study</w:t>
            </w:r>
          </w:p>
          <w:p w14:paraId="3DA6B559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6ED34B1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59C3C776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DF6A82C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C022D57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FA85FF5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4B2D247A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6FF5362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35399BFA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966A0ED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5CAC2FBB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BEF3761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C46A736" w14:textId="77777777" w:rsidR="00361506" w:rsidRDefault="0036150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B064CF6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01101EE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0D99A83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3D92DF56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A9757E3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8F391DB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6A50B35F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6BE1495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0DBC96F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This study</w:t>
            </w:r>
          </w:p>
          <w:p w14:paraId="1D0CEF96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E8C6162" w14:textId="77777777" w:rsidR="00852C16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BB33EEC" w14:textId="4A80C94A" w:rsidR="00852C16" w:rsidRPr="00FE1E6A" w:rsidRDefault="00852C16" w:rsidP="004853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</w:tc>
      </w:tr>
    </w:tbl>
    <w:p w14:paraId="28DEAFD3" w14:textId="77777777" w:rsidR="007D1F7B" w:rsidRDefault="007D1F7B" w:rsidP="007D1F7B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E29F13" w14:textId="1F0730E1" w:rsidR="007D1F7B" w:rsidRPr="005078A9" w:rsidRDefault="007D1F7B" w:rsidP="005078A9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56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 Plasmid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3"/>
        <w:gridCol w:w="5783"/>
        <w:gridCol w:w="1360"/>
      </w:tblGrid>
      <w:tr w:rsidR="007D1F7B" w:rsidRPr="0062403B" w14:paraId="02498769" w14:textId="77777777" w:rsidTr="000C4FBD"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11035C84" w14:textId="77777777" w:rsidR="007D1F7B" w:rsidRPr="0062403B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5783" w:type="dxa"/>
            <w:tcBorders>
              <w:left w:val="nil"/>
              <w:bottom w:val="single" w:sz="4" w:space="0" w:color="auto"/>
              <w:right w:val="nil"/>
            </w:tcBorders>
          </w:tcPr>
          <w:p w14:paraId="4900DBAA" w14:textId="77777777" w:rsidR="007D1F7B" w:rsidRPr="0062403B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7ECF0" w14:textId="77777777" w:rsidR="007D1F7B" w:rsidRPr="0062403B" w:rsidRDefault="007D1F7B" w:rsidP="000C4F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4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ource</w:t>
            </w:r>
          </w:p>
        </w:tc>
      </w:tr>
      <w:tr w:rsidR="007D1F7B" w:rsidRPr="007B74E3" w14:paraId="55DB276E" w14:textId="77777777" w:rsidTr="006F5F96"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14:paraId="7B4A6C92" w14:textId="44C04285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XP'</w:t>
            </w:r>
          </w:p>
          <w:p w14:paraId="74D1A208" w14:textId="7E3F3FDB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XP'2</w:t>
            </w:r>
          </w:p>
          <w:p w14:paraId="65AD408A" w14:textId="48BAD422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CC64CB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14:paraId="6EB7015C" w14:textId="39D558C2" w:rsidR="007D1F7B" w:rsidRPr="007B74E3" w:rsidRDefault="00CC64C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319C2DEB" w14:textId="73F03ADE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CC64CB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6DC79AE1" w14:textId="0855A464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CC64CB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1D8D9783" w14:textId="7BA3EE21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D32CF8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14:paraId="5BFA341C" w14:textId="3A70726A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  <w:p w14:paraId="28AE06DE" w14:textId="7DF1151B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374A2D51" w14:textId="22FC8519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14:paraId="33B95EE2" w14:textId="37A9A45B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14:paraId="6979D180" w14:textId="643C25AD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1670DB2" w14:textId="1631D5EA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6985123F" w14:textId="2E20EE7D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l</w:t>
            </w:r>
            <w:r w:rsidR="000102C3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119D7A6" w14:textId="2B2E2F44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C61D2DD" w14:textId="5C469839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A5E8EF6" w14:textId="25F3D2BE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89F6616" w14:textId="176F3209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361C1111" w14:textId="5C8ED3FE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6DC7800E" w14:textId="40D9F976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198892D9" w14:textId="5E868E6E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77648C1" w14:textId="1561280F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FD1D73F" w14:textId="57B5BC00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303B8280" w14:textId="0A569B41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7FF973CB" w14:textId="13E6989C" w:rsidR="007D1F7B" w:rsidRPr="00B801A4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5F954F43" w14:textId="6D55FD2A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134A41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E0EA14A" w14:textId="2515D849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pYl</w:t>
            </w:r>
            <w:r w:rsidR="00D05F9C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783" w:type="dxa"/>
            <w:tcBorders>
              <w:left w:val="nil"/>
              <w:bottom w:val="single" w:sz="4" w:space="0" w:color="auto"/>
              <w:right w:val="nil"/>
            </w:tcBorders>
          </w:tcPr>
          <w:p w14:paraId="6D5A0D4E" w14:textId="1EC4C827" w:rsidR="007D1F7B" w:rsidRPr="000C4FBD" w:rsidRDefault="007D1F7B" w:rsidP="006F5F9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mp, </w:t>
            </w:r>
            <w:r w:rsidRPr="007B74E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2</w:t>
            </w: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rker, TEF promoter and XPR2 terminator</w:t>
            </w:r>
          </w:p>
          <w:p w14:paraId="22E939F6" w14:textId="5B819D88" w:rsidR="007D1F7B" w:rsidRPr="007B74E3" w:rsidRDefault="007D1F7B" w:rsidP="006F5F9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, </w:t>
            </w:r>
            <w:r w:rsidRPr="007B74E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ra3</w:t>
            </w: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rker, TEF promoter and XPR2 terminator</w:t>
            </w:r>
          </w:p>
          <w:p w14:paraId="68614B29" w14:textId="217201BD" w:rsidR="007D1F7B" w:rsidRPr="007B74E3" w:rsidRDefault="007D1F7B" w:rsidP="006F5F9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7AAC">
              <w:rPr>
                <w:rFonts w:ascii="Times New Roman" w:hAnsi="Times New Roman" w:cs="Times New Roman"/>
                <w:sz w:val="24"/>
                <w:szCs w:val="24"/>
              </w:rPr>
              <w:t>D17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CC64C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HPD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DD259DE" w14:textId="14FF58BF" w:rsidR="00CC64CB" w:rsidRPr="007B74E3" w:rsidRDefault="00CC64CB" w:rsidP="00CC64CB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7AAC">
              <w:rPr>
                <w:rFonts w:ascii="Times New Roman" w:hAnsi="Times New Roman" w:cs="Times New Roman"/>
                <w:sz w:val="24"/>
                <w:szCs w:val="24"/>
              </w:rPr>
              <w:t>D17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HPD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BFE4633" w14:textId="79B8E6DA" w:rsidR="00CC64CB" w:rsidRPr="00CC64CB" w:rsidRDefault="00CC64CB" w:rsidP="00CC64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4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HP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</w:t>
            </w:r>
            <w:r w:rsidR="00134A4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336611E9" w14:textId="77C370A6" w:rsidR="00CC64CB" w:rsidRPr="00CC64CB" w:rsidRDefault="00CC64CB" w:rsidP="00CC64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4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76B5C382" w14:textId="45C16FA7" w:rsidR="00D32CF8" w:rsidRPr="00CC64CB" w:rsidRDefault="00D32CF8" w:rsidP="00D32C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</w:t>
            </w:r>
            <w:r w:rsidR="00134A4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7B325429" w14:textId="7DECDD43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0D5D397" w14:textId="0035A0A1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3E18697" w14:textId="168556AE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6D2A6CCA" w14:textId="0DA3EFFC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4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281F2E58" w14:textId="653A4CA5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7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4D274516" w14:textId="089B3554" w:rsidR="00CC64CB" w:rsidRPr="000102C3" w:rsidRDefault="000102C3" w:rsidP="00CC64C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4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O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D909EAB" w14:textId="188654D1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7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G12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lGGPS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15753AB8" w14:textId="2AA34E73" w:rsidR="000102C3" w:rsidRPr="00CC64CB" w:rsidRDefault="000102C3" w:rsidP="000102C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5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HMG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DI 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4DA52281" w14:textId="7F383702" w:rsidR="00CC64CB" w:rsidRDefault="000102C3" w:rsidP="006F5F9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01A4">
              <w:rPr>
                <w:rFonts w:ascii="Times New Roman" w:hAnsi="Times New Roman" w:cs="Times New Roman" w:hint="eastAsia"/>
                <w:sz w:val="24"/>
                <w:szCs w:val="24"/>
              </w:rPr>
              <w:t>C1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G</w:t>
            </w:r>
            <w:r w:rsidR="00B801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20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B801A4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GGPS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DC6032B" w14:textId="60B79E13" w:rsidR="00B801A4" w:rsidRDefault="00B801A4" w:rsidP="006F5F9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1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RG20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XdGGPS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1AF9B4D4" w14:textId="41073707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TPTP)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2CE7AF48" w14:textId="6B5BE51E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TPTP)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8BDAF13" w14:textId="145B16BF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EAAAK)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6933F228" w14:textId="489F7C95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EAAAK)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090846A" w14:textId="7AC58850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GGGGS)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798ADE5F" w14:textId="08C4FBB2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GGGGS)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4341534F" w14:textId="05846672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GSG)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069DD2F5" w14:textId="435ADAB6" w:rsidR="00B801A4" w:rsidRDefault="00B801A4" w:rsidP="00B801A4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="00134A41"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</w:rPr>
              <w:t>(GSG)</w:t>
            </w:r>
            <w:r w:rsidRPr="000C4FB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2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</w:p>
          <w:p w14:paraId="5FA3738B" w14:textId="0F8553E8" w:rsidR="00B801A4" w:rsidRDefault="00134A41" w:rsidP="006F5F9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zeta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134A4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Y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</w:t>
            </w:r>
            <w:r w:rsidR="008063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  <w:p w14:paraId="034658CC" w14:textId="50A65E40" w:rsidR="00D05F9C" w:rsidRPr="00D05F9C" w:rsidRDefault="00D05F9C" w:rsidP="006F5F96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r w:rsidRPr="007B7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XP',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zeta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yHPT</w:t>
            </w:r>
            <w:r w:rsidRPr="00134A4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K77Y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2</w:t>
            </w: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EF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VTE1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T</w:t>
            </w:r>
            <w:r w:rsidRPr="007B74E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XPR</w:t>
            </w:r>
            <w:r w:rsidR="008063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</w:tcPr>
          <w:p w14:paraId="3CC93049" w14:textId="52C040EE" w:rsidR="007D1F7B" w:rsidRPr="000C4FBD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Our</w:t>
            </w:r>
            <w:r w:rsidR="001959B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b</w:t>
            </w:r>
          </w:p>
          <w:p w14:paraId="0D4E3C20" w14:textId="2AF644F5" w:rsidR="007D1F7B" w:rsidRPr="000C4FBD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D457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ab</w:t>
            </w:r>
          </w:p>
          <w:p w14:paraId="02E20BE8" w14:textId="1BD25C47" w:rsidR="007D1F7B" w:rsidRDefault="007D1F7B" w:rsidP="00CC64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his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75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tudy</w:t>
            </w:r>
          </w:p>
          <w:p w14:paraId="5ECEC321" w14:textId="702AE2A9" w:rsidR="007D1F7B" w:rsidRPr="00CC64CB" w:rsidRDefault="007D1F7B" w:rsidP="00CC64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his study</w:t>
            </w:r>
          </w:p>
          <w:p w14:paraId="27F6B1FC" w14:textId="23D9AAFF" w:rsidR="007D1F7B" w:rsidRDefault="007D1F7B" w:rsidP="00CC64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3E16C66C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0AC6E7B7" w14:textId="0FE983F3" w:rsidR="007D1F7B" w:rsidRDefault="00D32CF8" w:rsidP="00D32C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0BB42017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183FC635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61A3AD67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5F403390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3D0711C6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5341B970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1B73D5BB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  <w:p w14:paraId="45DB2AD2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0406837F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62EA640E" w14:textId="733E5025" w:rsidR="007D1F7B" w:rsidRDefault="007D1F7B" w:rsidP="00B801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7C71C0B8" w14:textId="4F0EE03F" w:rsidR="007D1F7B" w:rsidRDefault="007D1F7B" w:rsidP="00B801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32FB4E54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6DF8AD2D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78188E2E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61137E35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43DDAF10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2A91E3A9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39D7A4FC" w14:textId="77777777" w:rsidR="007D1F7B" w:rsidRDefault="007D1F7B" w:rsidP="006F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77E8EEE3" w14:textId="0890FCF5" w:rsidR="007D1F7B" w:rsidRDefault="007D1F7B" w:rsidP="00D05F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77676D5B" w14:textId="20A60B80" w:rsidR="007D1F7B" w:rsidRPr="007B74E3" w:rsidRDefault="007D1F7B" w:rsidP="008063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4E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40DD7540" w14:textId="77777777" w:rsidR="00D210B0" w:rsidRDefault="00D210B0">
      <w:pPr>
        <w:rPr>
          <w:rFonts w:hint="eastAsia"/>
        </w:rPr>
      </w:pPr>
    </w:p>
    <w:p w14:paraId="39BA4259" w14:textId="42C4851F" w:rsidR="00984E5E" w:rsidRPr="00BB601C" w:rsidRDefault="00984E5E" w:rsidP="00D32CF8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B60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3. </w:t>
      </w:r>
      <w:r w:rsidR="00507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Pr="00BB60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mers</w:t>
      </w:r>
      <w:r w:rsidR="005078A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B60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5078A9" w:rsidRPr="0062403B" w14:paraId="564D472F" w14:textId="77777777" w:rsidTr="001A78C9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9E62933" w14:textId="18C1730B" w:rsidR="005078A9" w:rsidRPr="0062403B" w:rsidRDefault="005078A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imers</w:t>
            </w:r>
          </w:p>
        </w:tc>
        <w:tc>
          <w:tcPr>
            <w:tcW w:w="66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EB89E" w14:textId="2606FA81" w:rsidR="005078A9" w:rsidRPr="0062403B" w:rsidRDefault="005078A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0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ucleotide sequence (5'-3')</w:t>
            </w:r>
          </w:p>
        </w:tc>
      </w:tr>
      <w:tr w:rsidR="005078A9" w:rsidRPr="007B74E3" w14:paraId="18648726" w14:textId="77777777" w:rsidTr="001A78C9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630CEEA" w14:textId="77777777" w:rsidR="005078A9" w:rsidRDefault="005078A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LHPD-F</w:t>
            </w:r>
          </w:p>
          <w:p w14:paraId="41AE92B2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611DA" w14:textId="7A51F87F" w:rsidR="005078A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LHPD-R</w:t>
            </w:r>
          </w:p>
          <w:p w14:paraId="35A83427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ABFCA" w14:textId="018A8BD6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aHP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14:paraId="6F3AC5C7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6CD8A" w14:textId="3E870158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aHP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14:paraId="05792A70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E59BAC" w14:textId="026CE329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HP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14:paraId="332274A6" w14:textId="653FEE85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rHP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14:paraId="6B1E8562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6CEB7" w14:textId="548376E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HPT-F</w:t>
            </w:r>
          </w:p>
          <w:p w14:paraId="505A17AF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ED5BD" w14:textId="7C08C735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HPT-R</w:t>
            </w:r>
          </w:p>
          <w:p w14:paraId="3818EE4E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1DDBB" w14:textId="55177EFC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VTE1-F</w:t>
            </w:r>
          </w:p>
          <w:p w14:paraId="0F9CB399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A0C306" w14:textId="17B8236A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VTE1-R</w:t>
            </w:r>
          </w:p>
          <w:p w14:paraId="40807456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AD365" w14:textId="0C6C2B22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17-UP-F</w:t>
            </w:r>
          </w:p>
          <w:p w14:paraId="35118103" w14:textId="3CFF6F1C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17-DOWN-R</w:t>
            </w:r>
          </w:p>
          <w:p w14:paraId="2932CD20" w14:textId="3AF223F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4-UP-F</w:t>
            </w:r>
          </w:p>
          <w:p w14:paraId="3E531098" w14:textId="4F784D6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4-DOWN-R</w:t>
            </w:r>
          </w:p>
          <w:p w14:paraId="198557F2" w14:textId="77777777" w:rsidR="005078A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O1-F</w:t>
            </w:r>
          </w:p>
          <w:p w14:paraId="26CAB86D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9C697D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O1-R</w:t>
            </w:r>
          </w:p>
          <w:p w14:paraId="2CEE50D0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CD813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RO4-F</w:t>
            </w:r>
          </w:p>
          <w:p w14:paraId="6B7D9CA8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0BF83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O4-R</w:t>
            </w:r>
          </w:p>
          <w:p w14:paraId="256B4734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4CFBE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O7-F</w:t>
            </w:r>
          </w:p>
          <w:p w14:paraId="0F69CD53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D0D98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O7-R</w:t>
            </w:r>
          </w:p>
          <w:p w14:paraId="4601745E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-UP-F</w:t>
            </w:r>
          </w:p>
          <w:p w14:paraId="594AEDFE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3-DOWN-R</w:t>
            </w:r>
          </w:p>
          <w:p w14:paraId="76DDE346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4-UP-F</w:t>
            </w:r>
          </w:p>
          <w:p w14:paraId="5C75E36B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4-DOWN-R</w:t>
            </w:r>
          </w:p>
          <w:p w14:paraId="593224E4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lGGPS-F</w:t>
            </w:r>
          </w:p>
          <w:p w14:paraId="64F17B26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BD86F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lGGPS-R</w:t>
            </w:r>
          </w:p>
          <w:p w14:paraId="63DDE766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930D0" w14:textId="58A25C99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G12-F</w:t>
            </w:r>
          </w:p>
          <w:p w14:paraId="38B16AEC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62FA7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G12-R</w:t>
            </w:r>
          </w:p>
          <w:p w14:paraId="37E373A3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77733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MG1-F</w:t>
            </w:r>
          </w:p>
          <w:p w14:paraId="3DD65109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E3AC1" w14:textId="7200C7D7" w:rsidR="00225848" w:rsidRDefault="00225848" w:rsidP="00225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MG1-R</w:t>
            </w:r>
          </w:p>
          <w:p w14:paraId="0727CE02" w14:textId="77777777" w:rsidR="00225848" w:rsidRDefault="00225848" w:rsidP="00225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1A00E" w14:textId="757E193A" w:rsidR="00225848" w:rsidRDefault="00225848" w:rsidP="00225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I 1-F</w:t>
            </w:r>
          </w:p>
          <w:p w14:paraId="60D9C4AF" w14:textId="77777777" w:rsidR="00225848" w:rsidRDefault="00225848" w:rsidP="002258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4CAFC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I 1-R</w:t>
            </w:r>
          </w:p>
          <w:p w14:paraId="56D18580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212E9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G20-F</w:t>
            </w:r>
          </w:p>
          <w:p w14:paraId="4C122B1B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37A69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G20-R</w:t>
            </w:r>
          </w:p>
          <w:p w14:paraId="61C602CE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FC5D2F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aGGP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14:paraId="6163D08E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FE954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aGGP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14:paraId="61B5F8FB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14C96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dGGP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14:paraId="13DEF584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BA8B6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dGGP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  <w:p w14:paraId="499F682C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10006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7-UP-F</w:t>
            </w:r>
          </w:p>
          <w:p w14:paraId="6CFFD3AE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7-DOWN-R</w:t>
            </w:r>
          </w:p>
          <w:p w14:paraId="3EF1A480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5-UP-F</w:t>
            </w:r>
          </w:p>
          <w:p w14:paraId="4E1C9041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5-DOWN-R</w:t>
            </w:r>
          </w:p>
          <w:p w14:paraId="40494F7C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1-UP-F</w:t>
            </w:r>
          </w:p>
          <w:p w14:paraId="6D91E2CE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1-DOWN-R</w:t>
            </w:r>
          </w:p>
          <w:p w14:paraId="0B947720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TP-F</w:t>
            </w:r>
          </w:p>
          <w:p w14:paraId="42A15B9D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46B55" w14:textId="62965A11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TP-R</w:t>
            </w:r>
          </w:p>
          <w:p w14:paraId="16156ED8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81E30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TP2-F</w:t>
            </w:r>
          </w:p>
          <w:p w14:paraId="18F567F9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FC560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PTP2-R</w:t>
            </w:r>
          </w:p>
          <w:p w14:paraId="084D9801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11F6F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AAK-F</w:t>
            </w:r>
          </w:p>
          <w:p w14:paraId="099A66A5" w14:textId="77777777" w:rsidR="00D80106" w:rsidRDefault="00D80106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12C8A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AAK-R</w:t>
            </w:r>
          </w:p>
          <w:p w14:paraId="73B540E3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7C93E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AAK2-F</w:t>
            </w:r>
          </w:p>
          <w:p w14:paraId="7A8F1FAC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CAC00C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AAK2-R</w:t>
            </w:r>
          </w:p>
          <w:p w14:paraId="0F2E114E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62574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GS-F</w:t>
            </w:r>
          </w:p>
          <w:p w14:paraId="02DDF535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A8FE9F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GS-R</w:t>
            </w:r>
          </w:p>
          <w:p w14:paraId="3DB613F9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2D854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GS2-F</w:t>
            </w:r>
          </w:p>
          <w:p w14:paraId="55B496A8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EE825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GS2-R</w:t>
            </w:r>
          </w:p>
          <w:p w14:paraId="691B50D2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FA01D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G-F</w:t>
            </w:r>
          </w:p>
          <w:p w14:paraId="4D469F23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839B5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G-R</w:t>
            </w:r>
          </w:p>
          <w:p w14:paraId="2A998B96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73041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G2-F</w:t>
            </w:r>
          </w:p>
          <w:p w14:paraId="7C45B88C" w14:textId="77777777" w:rsid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F7572" w14:textId="28CED8F7" w:rsidR="005266C1" w:rsidRPr="007B74E3" w:rsidRDefault="005266C1" w:rsidP="005078A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G2-R</w:t>
            </w:r>
          </w:p>
        </w:tc>
        <w:tc>
          <w:tcPr>
            <w:tcW w:w="6605" w:type="dxa"/>
            <w:tcBorders>
              <w:left w:val="nil"/>
              <w:bottom w:val="single" w:sz="4" w:space="0" w:color="auto"/>
              <w:right w:val="nil"/>
            </w:tcBorders>
          </w:tcPr>
          <w:p w14:paraId="5C05906A" w14:textId="77777777" w:rsidR="005078A9" w:rsidRDefault="005078A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078A9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ttttgcagtactaaccgcagtcaccttccgtcgaagtcacc</w:t>
            </w:r>
          </w:p>
          <w:p w14:paraId="02D74703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aaggttgcctcgcttggc</w:t>
            </w:r>
          </w:p>
          <w:p w14:paraId="3FF6E22E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GCCGATATCTTTGAGAACCC</w:t>
            </w: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CATGG</w:t>
            </w:r>
          </w:p>
          <w:p w14:paraId="061630A1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CAATCAGTAGACAGCACTCCTCTCC</w:t>
            </w:r>
          </w:p>
          <w:p w14:paraId="209BFCED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CAGGCCACCACGGCC</w:t>
            </w:r>
          </w:p>
          <w:p w14:paraId="456E36E6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caTTGGACAAAGGGGATAAGAAAGTACTCG</w:t>
            </w:r>
          </w:p>
          <w:p w14:paraId="703BB590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GCCACCATCCAAGCCTTCTG</w:t>
            </w:r>
          </w:p>
          <w:p w14:paraId="4C85AD3C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TAGAAGATGGTGTTAGAGAAGTTGGGC</w:t>
            </w:r>
          </w:p>
          <w:p w14:paraId="1FFB4C64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tttttgcagtactaaccgcagGAGATCCGATCTCTGATTGTCTCAATGAAC</w:t>
            </w:r>
          </w:p>
          <w:p w14:paraId="2279004E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CATAGACCTGGTGGCTTGAAGAAAG</w:t>
            </w:r>
          </w:p>
          <w:p w14:paraId="622BC768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GATAGAGTCTCTTCAACTCGCTCAAAAAACAAC</w:t>
            </w:r>
          </w:p>
          <w:p w14:paraId="554C53F6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GATTTAGGGTACCACCGGGTGAAG</w:t>
            </w:r>
          </w:p>
          <w:p w14:paraId="613297AE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ctctcagcatggggtttttttgt</w:t>
            </w:r>
          </w:p>
          <w:p w14:paraId="49B2B8FE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gcacttgtacagtcgtctttacgaac</w:t>
            </w:r>
          </w:p>
          <w:p w14:paraId="699441C1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acgcaaagtgacaagctgtgcctagggacgacagagaccg</w:t>
            </w:r>
          </w:p>
          <w:p w14:paraId="126A4A96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ggaggcttcactggacatgaactagatttgataacggacacggg</w:t>
            </w:r>
          </w:p>
          <w:p w14:paraId="25056BE8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ttttgcagtactaaccgcagcccgctatgcacaacgcttc</w:t>
            </w:r>
          </w:p>
          <w:p w14:paraId="5B24AA4F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acctcgtcgagtcttgacgg</w:t>
            </w:r>
          </w:p>
          <w:p w14:paraId="69B39B46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gacttcactaaagccgacaccg</w:t>
            </w:r>
          </w:p>
          <w:p w14:paraId="6E177241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ctccaaccgccggagc</w:t>
            </w:r>
          </w:p>
          <w:p w14:paraId="6CCC1242" w14:textId="7777777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tggagtggaacttggacagtattaagaacg</w:t>
            </w:r>
          </w:p>
          <w:p w14:paraId="75174E47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agttcactttggacaccttctatggc</w:t>
            </w:r>
          </w:p>
          <w:p w14:paraId="1F9E73A5" w14:textId="2454C5F7" w:rsidR="001A78C9" w:rsidRP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  <w:r w:rsidRPr="001A78C9">
              <w:rPr>
                <w:rFonts w:ascii="Times New Roman" w:hAnsi="Times New Roman" w:cs="Times New Roman" w:hint="eastAsia"/>
                <w:caps/>
                <w:sz w:val="24"/>
                <w:szCs w:val="24"/>
              </w:rPr>
              <w:t>tgtacatacttgtatcttcattgccattgttgtatc</w:t>
            </w:r>
          </w:p>
          <w:p w14:paraId="3A9F1C38" w14:textId="77777777" w:rsidR="001A78C9" w:rsidRDefault="001A78C9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A78C9">
              <w:rPr>
                <w:rFonts w:ascii="Times New Roman" w:hAnsi="Times New Roman" w:cs="Times New Roman" w:hint="eastAsia"/>
                <w:caps/>
                <w:sz w:val="24"/>
                <w:szCs w:val="24"/>
              </w:rPr>
              <w:t>gacctcatgtcatgattgttggtgagg</w:t>
            </w:r>
          </w:p>
          <w:p w14:paraId="316AE112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gattataacagcgcggatttcaaggaga</w:t>
            </w:r>
          </w:p>
          <w:p w14:paraId="02CA87BC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cactgcgcatcctcaaagtactt</w:t>
            </w:r>
          </w:p>
          <w:p w14:paraId="451D53C7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ACACAGCACCACCTCAATCATGGACTACATCATTTCGGCGC</w:t>
            </w:r>
          </w:p>
          <w:p w14:paraId="29629F34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ATGGGTCCAGGGACCGATG</w:t>
            </w:r>
          </w:p>
          <w:p w14:paraId="608C2A61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accCAGTCTGTGAAGGTGGTTG</w:t>
            </w:r>
          </w:p>
          <w:p w14:paraId="0047CA0F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TGACCGTATGCAAATAT</w:t>
            </w: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TCGAACCg</w:t>
            </w:r>
          </w:p>
          <w:p w14:paraId="21D0216B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ACGACGTCTTACAGCGACAAAATC</w:t>
            </w:r>
          </w:p>
          <w:p w14:paraId="3F42B8CF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CTTGATCCACCGCCGAATCTC</w:t>
            </w:r>
          </w:p>
          <w:p w14:paraId="3D45C193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tccaaggcgaaattcgaaagcG</w:t>
            </w:r>
          </w:p>
          <w:p w14:paraId="3EE814B1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ctacttctgtcgcttgtaaatcttggC</w:t>
            </w:r>
          </w:p>
          <w:p w14:paraId="63073A26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TCTTACTTCGACAACTACTTCAACGAGATC</w:t>
            </w:r>
          </w:p>
          <w:p w14:paraId="0DC05F74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TACTTTCGTCTTCGGATGGTGAACTC</w:t>
            </w:r>
          </w:p>
          <w:p w14:paraId="0EFEFF08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tttgcagtactaaccgcagGACTACGCCAACATCCTGACCG</w:t>
            </w:r>
          </w:p>
          <w:p w14:paraId="04DB7778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tagcacgcgtgtagatacTTACAGGGGGATGTCGGCCAg</w:t>
            </w:r>
          </w:p>
          <w:p w14:paraId="3FCD1583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CTCAGTGTGTCCAACCAAAGTGAG</w:t>
            </w:r>
          </w:p>
          <w:p w14:paraId="764D9A07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TGCAACGTCCTACAATATATTATTTATTCGCGTATAC</w:t>
            </w:r>
          </w:p>
          <w:p w14:paraId="08B638F8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gccaaccggttttactccttgC</w:t>
            </w:r>
          </w:p>
          <w:p w14:paraId="28FE3CCE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gtgagtctcgttctcaacactattatcagatcatG</w:t>
            </w:r>
          </w:p>
          <w:p w14:paraId="4491421A" w14:textId="77777777" w:rsidR="00225848" w:rsidRP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t>CAGTTGCGCATGAGACATCATCTAC</w:t>
            </w:r>
          </w:p>
          <w:p w14:paraId="4203291D" w14:textId="77777777" w:rsidR="00225848" w:rsidRDefault="00225848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225848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ACTATGGAGGGGCTGCGG</w:t>
            </w:r>
          </w:p>
          <w:p w14:paraId="4D3C4B44" w14:textId="77777777" w:rsidR="005266C1" w:rsidRP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266C1">
              <w:rPr>
                <w:rFonts w:ascii="Times New Roman" w:hAnsi="Times New Roman" w:cs="Times New Roman"/>
                <w:caps/>
                <w:sz w:val="24"/>
                <w:szCs w:val="24"/>
              </w:rPr>
              <w:t>ATCTCCATCGGTGTCGGTGTTTAGAAGATGGTGTTAGAGAAGTTGGGC</w:t>
            </w:r>
          </w:p>
          <w:p w14:paraId="594C165F" w14:textId="77777777" w:rsidR="005266C1" w:rsidRPr="005266C1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266C1">
              <w:rPr>
                <w:rFonts w:ascii="Times New Roman" w:hAnsi="Times New Roman" w:cs="Times New Roman"/>
                <w:caps/>
                <w:sz w:val="24"/>
                <w:szCs w:val="24"/>
              </w:rPr>
              <w:t>TCTAAACACCGACACCGATGGAGATCCGATCTCTGATTGTCTCAATGAAC</w:t>
            </w:r>
          </w:p>
          <w:p w14:paraId="41729E5F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CGGTGTCGGTGTCGGTGTCGGTGTTTAGAAGATGGTGTTAGAGAAGTTGGGC</w:t>
            </w:r>
          </w:p>
          <w:p w14:paraId="6C6E3DC0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CGACACCGACACCGACACCGATGGAGATCCGATCTCTGATTGTCTCAATGAAC</w:t>
            </w:r>
          </w:p>
          <w:p w14:paraId="29E4FB5E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TCCATCTTGGCAGCGGCTTCTTAGAAGATGGTGTTAGAGAAGTTGGGC</w:t>
            </w:r>
          </w:p>
          <w:p w14:paraId="183CCC45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AAGAAGCCGCTGCCAAGATGGAGATCCGATCTCTGATTGTCTCAATGAACC</w:t>
            </w:r>
          </w:p>
          <w:p w14:paraId="14FE3DDC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GCAGCGGCTTCCTTGGCAGCGGCTTCTTAGAAGATGGTGTTAGAGAAGTTGGGCAG</w:t>
            </w:r>
          </w:p>
          <w:p w14:paraId="309EE35E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GCTGCCAAGGAAGCCGCTGCCAAGATGGAGATCCGATCTCTGATTGTCTCAATGAACC</w:t>
            </w:r>
          </w:p>
          <w:p w14:paraId="4B355C0C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TCCATGCTACCGCCACCGCCTTAGAAGATGGTGTTAGAGAAGTTGGGCAG</w:t>
            </w:r>
          </w:p>
          <w:p w14:paraId="157D6373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AAGGCGGTGGCGGTAGCATGGAGATCCGATCTCTGATTGTCTCAATGAACC</w:t>
            </w:r>
          </w:p>
          <w:p w14:paraId="4CAFE5B8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CTACCGCCACCGCCGCTACCGCCACCGCCTTAGAAGATG</w:t>
            </w: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lastRenderedPageBreak/>
              <w:t>GTGTTAGAGAAGTTGGGCAG</w:t>
            </w:r>
          </w:p>
          <w:p w14:paraId="020D888F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TGGCGGTAGCGGCGGTGGCGGTAGCATGGAGATCCGATCTCTGATTGTCTCAATGAACC</w:t>
            </w:r>
          </w:p>
          <w:p w14:paraId="0E4B769D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CGGATCTCCATGCCAGATCCTTAGAAGATGGTGTTAGAGAAGTTGGGCAG</w:t>
            </w:r>
          </w:p>
          <w:p w14:paraId="3939CEEF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TCTTCTAAGGATCTGGCATGGAGATCCGATCTCTGATTGTCTCAATGAACC</w:t>
            </w:r>
          </w:p>
          <w:p w14:paraId="51671893" w14:textId="77777777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ATGCCAGATCCGCCAGATCCTTAGAAGATGGTGTTAGAGAAGTTGGGCAG</w:t>
            </w:r>
          </w:p>
          <w:p w14:paraId="5CD2A72E" w14:textId="7B26A65A" w:rsidR="005266C1" w:rsidRPr="00D80106" w:rsidRDefault="005266C1" w:rsidP="005078A9">
            <w:pPr>
              <w:spacing w:line="48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D80106">
              <w:rPr>
                <w:rFonts w:ascii="Times New Roman" w:hAnsi="Times New Roman" w:cs="Times New Roman"/>
                <w:caps/>
                <w:sz w:val="24"/>
                <w:szCs w:val="24"/>
              </w:rPr>
              <w:t>GGATCTGGCGGATCTGGCATGGAGATCCGATCTCTGATTGTCTCAATGAACC</w:t>
            </w:r>
          </w:p>
        </w:tc>
      </w:tr>
    </w:tbl>
    <w:p w14:paraId="2CFEDA61" w14:textId="77777777" w:rsidR="00D63697" w:rsidRDefault="00D63697">
      <w:pPr>
        <w:rPr>
          <w:rFonts w:hint="eastAsia"/>
        </w:rPr>
      </w:pPr>
    </w:p>
    <w:p w14:paraId="36F8E416" w14:textId="64E504C3" w:rsidR="00CE0751" w:rsidRDefault="00D63697" w:rsidP="00CE0751">
      <w:pPr>
        <w:spacing w:line="480" w:lineRule="auto"/>
        <w:rPr>
          <w:rFonts w:ascii="Times New Roman" w:hAnsi="Times New Roman" w:cs="Times New Roman"/>
          <w:b/>
          <w:spacing w:val="-2"/>
          <w:sz w:val="24"/>
        </w:rPr>
      </w:pPr>
      <w:r w:rsidRPr="005A66DA">
        <w:rPr>
          <w:rFonts w:ascii="Times New Roman" w:hAnsi="Times New Roman" w:cs="Times New Roman"/>
          <w:b/>
          <w:sz w:val="24"/>
        </w:rPr>
        <w:t>Supplementary</w:t>
      </w:r>
      <w:r w:rsidRPr="005A66DA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5A66DA">
        <w:rPr>
          <w:rFonts w:ascii="Times New Roman" w:hAnsi="Times New Roman" w:cs="Times New Roman"/>
          <w:b/>
          <w:spacing w:val="-2"/>
          <w:sz w:val="24"/>
        </w:rPr>
        <w:t>Figure</w:t>
      </w:r>
    </w:p>
    <w:p w14:paraId="023B37BA" w14:textId="0038C52B" w:rsidR="00CE0751" w:rsidRDefault="0070258A" w:rsidP="0070258A">
      <w:pPr>
        <w:spacing w:line="480" w:lineRule="auto"/>
        <w:jc w:val="center"/>
        <w:rPr>
          <w:rFonts w:ascii="Times New Roman" w:hAnsi="Times New Roman" w:cs="Times New Roman"/>
          <w:b/>
          <w:spacing w:val="-2"/>
          <w:sz w:val="24"/>
        </w:rPr>
      </w:pPr>
      <w:r w:rsidRPr="0070258A">
        <w:rPr>
          <w:rFonts w:ascii="Times New Roman" w:hAnsi="Times New Roman" w:cs="Times New Roman"/>
          <w:b/>
          <w:noProof/>
          <w:spacing w:val="-2"/>
          <w:sz w:val="24"/>
        </w:rPr>
        <w:drawing>
          <wp:inline distT="0" distB="0" distL="0" distR="0" wp14:anchorId="1CF0ABE9" wp14:editId="72A36137">
            <wp:extent cx="3610053" cy="252000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923BFD8-430D-222D-31D2-53E18F2B7B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9923BFD8-430D-222D-31D2-53E18F2B7B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08" t="13987" r="20775" b="14635"/>
                    <a:stretch/>
                  </pic:blipFill>
                  <pic:spPr>
                    <a:xfrm>
                      <a:off x="0" y="0"/>
                      <a:ext cx="3610053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7BB8C" w14:textId="3F199FF7" w:rsidR="00457074" w:rsidRDefault="00457074" w:rsidP="00D263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6DA">
        <w:rPr>
          <w:rFonts w:ascii="Times New Roman" w:hAnsi="Times New Roman" w:cs="Times New Roman"/>
          <w:b/>
          <w:sz w:val="24"/>
          <w:szCs w:val="24"/>
        </w:rPr>
        <w:t>Figure</w:t>
      </w:r>
      <w:r w:rsidRPr="005A66DA">
        <w:rPr>
          <w:rFonts w:ascii="Times New Roman" w:hAnsi="Times New Roman" w:cs="Times New Roman"/>
          <w:b/>
          <w:spacing w:val="-12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1.</w:t>
      </w:r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bookmarkStart w:id="5" w:name="_Hlk188026217"/>
      <w:r w:rsidR="00D26339" w:rsidRPr="00D26339"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="00D26339" w:rsidRPr="00D26339">
        <w:rPr>
          <w:rFonts w:ascii="Times New Roman" w:hAnsi="Times New Roman" w:cs="Times New Roman"/>
          <w:b/>
          <w:i/>
          <w:iCs/>
          <w:sz w:val="24"/>
          <w:szCs w:val="24"/>
        </w:rPr>
        <w:t>situ</w:t>
      </w:r>
      <w:r w:rsidR="00D26339" w:rsidRPr="00D26339">
        <w:rPr>
          <w:rFonts w:ascii="Times New Roman" w:hAnsi="Times New Roman" w:cs="Times New Roman"/>
          <w:b/>
          <w:sz w:val="24"/>
          <w:szCs w:val="24"/>
        </w:rPr>
        <w:t xml:space="preserve"> extractants were added to the culture medium to promote the efflux of δ-tocotrienol</w:t>
      </w:r>
      <w:bookmarkEnd w:id="5"/>
      <w:r w:rsidR="00D26339" w:rsidRPr="00D263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8424E">
        <w:rPr>
          <w:rFonts w:ascii="Times New Roman" w:hAnsi="Times New Roman" w:cs="Times New Roman" w:hint="eastAsia"/>
          <w:b/>
          <w:sz w:val="24"/>
          <w:szCs w:val="24"/>
        </w:rPr>
        <w:t>The strain VE-23 was used for fermentation in shake flasks.</w:t>
      </w:r>
    </w:p>
    <w:p w14:paraId="78723F83" w14:textId="10E69813" w:rsidR="0048424E" w:rsidRDefault="0048424E" w:rsidP="0048424E">
      <w:pPr>
        <w:spacing w:line="480" w:lineRule="auto"/>
        <w:jc w:val="center"/>
        <w:rPr>
          <w:rFonts w:ascii="Times New Roman" w:hAnsi="Times New Roman" w:cs="Times New Roman"/>
          <w:b/>
          <w:spacing w:val="-2"/>
          <w:sz w:val="24"/>
        </w:rPr>
      </w:pPr>
      <w:r w:rsidRPr="0048424E">
        <w:rPr>
          <w:rFonts w:ascii="Times New Roman" w:hAnsi="Times New Roman" w:cs="Times New Roman"/>
          <w:b/>
          <w:noProof/>
          <w:spacing w:val="-2"/>
          <w:sz w:val="24"/>
        </w:rPr>
        <w:lastRenderedPageBreak/>
        <w:drawing>
          <wp:inline distT="0" distB="0" distL="0" distR="0" wp14:anchorId="7964D934" wp14:editId="1820D43D">
            <wp:extent cx="3446376" cy="2520000"/>
            <wp:effectExtent l="0" t="0" r="1905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2FFC894F-30A7-E463-BD77-47D53C6E48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2FFC894F-30A7-E463-BD77-47D53C6E48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36" t="7230" r="21566" b="19718"/>
                    <a:stretch/>
                  </pic:blipFill>
                  <pic:spPr>
                    <a:xfrm>
                      <a:off x="0" y="0"/>
                      <a:ext cx="344637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CB661" w14:textId="4F4EB4A5" w:rsidR="0048424E" w:rsidRDefault="0048424E" w:rsidP="004842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6DA">
        <w:rPr>
          <w:rFonts w:ascii="Times New Roman" w:hAnsi="Times New Roman" w:cs="Times New Roman"/>
          <w:b/>
          <w:sz w:val="24"/>
          <w:szCs w:val="24"/>
        </w:rPr>
        <w:t>Figure</w:t>
      </w:r>
      <w:r w:rsidRPr="005A66DA">
        <w:rPr>
          <w:rFonts w:ascii="Times New Roman" w:hAnsi="Times New Roman" w:cs="Times New Roman"/>
          <w:b/>
          <w:spacing w:val="-12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bookmarkStart w:id="6" w:name="_Hlk188026273"/>
      <w:r>
        <w:rPr>
          <w:rFonts w:ascii="Times New Roman" w:hAnsi="Times New Roman" w:cs="Times New Roman" w:hint="eastAsia"/>
          <w:b/>
          <w:sz w:val="24"/>
          <w:szCs w:val="24"/>
        </w:rPr>
        <w:t xml:space="preserve">Effect of the additional time of olive oil on the biosynthesis of </w:t>
      </w:r>
      <w:r w:rsidRPr="0048424E">
        <w:rPr>
          <w:rFonts w:ascii="Times New Roman" w:hAnsi="Times New Roman" w:cs="Times New Roman"/>
          <w:b/>
          <w:sz w:val="24"/>
          <w:szCs w:val="24"/>
        </w:rPr>
        <w:t>δ</w:t>
      </w:r>
      <w:r>
        <w:rPr>
          <w:rFonts w:ascii="Times New Roman" w:hAnsi="Times New Roman" w:cs="Times New Roman" w:hint="eastAsia"/>
          <w:b/>
          <w:sz w:val="24"/>
          <w:szCs w:val="24"/>
        </w:rPr>
        <w:t>-tocotrienol</w:t>
      </w:r>
      <w:bookmarkEnd w:id="6"/>
      <w:r>
        <w:rPr>
          <w:rFonts w:ascii="Times New Roman" w:hAnsi="Times New Roman" w:cs="Times New Roman" w:hint="eastAsia"/>
          <w:b/>
          <w:sz w:val="24"/>
          <w:szCs w:val="24"/>
        </w:rPr>
        <w:t>. The strain VE-23 was used for fermentation in shake flasks.</w:t>
      </w:r>
    </w:p>
    <w:p w14:paraId="253370D0" w14:textId="77777777" w:rsidR="0048424E" w:rsidRDefault="0048424E" w:rsidP="004842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8AF27" w14:textId="7EADEED2" w:rsidR="0048424E" w:rsidRDefault="0048424E" w:rsidP="0048424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842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1AFEFFD" wp14:editId="13EFAA3F">
            <wp:extent cx="3544470" cy="2520000"/>
            <wp:effectExtent l="0" t="0" r="0" b="0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7D137615-151F-6095-E677-3DCA157092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7D137615-151F-6095-E677-3DCA157092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55" t="13803" r="21514" b="14366"/>
                    <a:stretch/>
                  </pic:blipFill>
                  <pic:spPr>
                    <a:xfrm>
                      <a:off x="0" y="0"/>
                      <a:ext cx="354447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4847C" w14:textId="4130F5F2" w:rsidR="0048424E" w:rsidRDefault="0048424E" w:rsidP="004842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6DA">
        <w:rPr>
          <w:rFonts w:ascii="Times New Roman" w:hAnsi="Times New Roman" w:cs="Times New Roman"/>
          <w:b/>
          <w:sz w:val="24"/>
          <w:szCs w:val="24"/>
        </w:rPr>
        <w:t>Figure</w:t>
      </w:r>
      <w:r w:rsidRPr="005A66DA">
        <w:rPr>
          <w:rFonts w:ascii="Times New Roman" w:hAnsi="Times New Roman" w:cs="Times New Roman"/>
          <w:b/>
          <w:spacing w:val="-12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bookmarkStart w:id="7" w:name="_Hlk188026295"/>
      <w:r>
        <w:rPr>
          <w:rFonts w:ascii="Times New Roman" w:hAnsi="Times New Roman" w:cs="Times New Roman" w:hint="eastAsia"/>
          <w:b/>
          <w:sz w:val="24"/>
          <w:szCs w:val="24"/>
        </w:rPr>
        <w:t xml:space="preserve">Effect of the additional amount of olive oil on the biosynthesis of </w:t>
      </w:r>
      <w:r w:rsidRPr="0048424E">
        <w:rPr>
          <w:rFonts w:ascii="Times New Roman" w:hAnsi="Times New Roman" w:cs="Times New Roman"/>
          <w:b/>
          <w:sz w:val="24"/>
          <w:szCs w:val="24"/>
        </w:rPr>
        <w:t>δ</w:t>
      </w:r>
      <w:r>
        <w:rPr>
          <w:rFonts w:ascii="Times New Roman" w:hAnsi="Times New Roman" w:cs="Times New Roman" w:hint="eastAsia"/>
          <w:b/>
          <w:sz w:val="24"/>
          <w:szCs w:val="24"/>
        </w:rPr>
        <w:t>-tocotrienol</w:t>
      </w:r>
      <w:bookmarkEnd w:id="7"/>
      <w:r>
        <w:rPr>
          <w:rFonts w:ascii="Times New Roman" w:hAnsi="Times New Roman" w:cs="Times New Roman" w:hint="eastAsia"/>
          <w:b/>
          <w:sz w:val="24"/>
          <w:szCs w:val="24"/>
        </w:rPr>
        <w:t>. The strain VE-23 was used for fermentation in shake flasks.</w:t>
      </w:r>
    </w:p>
    <w:p w14:paraId="1DA23BCC" w14:textId="77777777" w:rsidR="0048424E" w:rsidRPr="0048424E" w:rsidRDefault="0048424E" w:rsidP="0048424E">
      <w:pPr>
        <w:spacing w:line="480" w:lineRule="auto"/>
        <w:rPr>
          <w:rFonts w:ascii="Times New Roman" w:hAnsi="Times New Roman" w:cs="Times New Roman"/>
          <w:b/>
          <w:spacing w:val="-2"/>
          <w:sz w:val="24"/>
        </w:rPr>
      </w:pPr>
    </w:p>
    <w:p w14:paraId="37531915" w14:textId="77777777" w:rsidR="00D63697" w:rsidRDefault="00D63697" w:rsidP="0070258A">
      <w:pPr>
        <w:spacing w:line="480" w:lineRule="auto"/>
        <w:jc w:val="center"/>
        <w:rPr>
          <w:rFonts w:hint="eastAsia"/>
          <w:sz w:val="24"/>
        </w:rPr>
      </w:pPr>
      <w:r w:rsidRPr="00630E4D">
        <w:rPr>
          <w:noProof/>
          <w:sz w:val="20"/>
        </w:rPr>
        <w:lastRenderedPageBreak/>
        <w:drawing>
          <wp:inline distT="0" distB="0" distL="0" distR="0" wp14:anchorId="3F17A14D" wp14:editId="0893ECA7">
            <wp:extent cx="5810250" cy="3526790"/>
            <wp:effectExtent l="0" t="0" r="0" b="0"/>
            <wp:docPr id="2133850135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1D537870-FA85-669A-842A-741F682F28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1D537870-FA85-669A-842A-741F682F28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5" t="6110" r="1945" b="6945"/>
                    <a:stretch/>
                  </pic:blipFill>
                  <pic:spPr>
                    <a:xfrm>
                      <a:off x="0" y="0"/>
                      <a:ext cx="581025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68B11" w14:textId="64FA837B" w:rsidR="00231310" w:rsidRDefault="00D63697" w:rsidP="007025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66DA">
        <w:rPr>
          <w:rFonts w:ascii="Times New Roman" w:hAnsi="Times New Roman" w:cs="Times New Roman"/>
          <w:b/>
          <w:sz w:val="24"/>
          <w:szCs w:val="24"/>
        </w:rPr>
        <w:t>Figure</w:t>
      </w:r>
      <w:r w:rsidRPr="005A66DA">
        <w:rPr>
          <w:rFonts w:ascii="Times New Roman" w:hAnsi="Times New Roman" w:cs="Times New Roman"/>
          <w:b/>
          <w:spacing w:val="-12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</w:t>
      </w:r>
      <w:r w:rsidR="00962FC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A66DA">
        <w:rPr>
          <w:rFonts w:ascii="Times New Roman" w:hAnsi="Times New Roman" w:cs="Times New Roman"/>
          <w:b/>
          <w:sz w:val="24"/>
          <w:szCs w:val="24"/>
        </w:rPr>
        <w:t>.</w:t>
      </w:r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bookmarkStart w:id="8" w:name="_Hlk188026326"/>
      <w:r w:rsidRPr="005A66DA">
        <w:rPr>
          <w:rFonts w:ascii="Times New Roman" w:hAnsi="Times New Roman" w:cs="Times New Roman"/>
          <w:b/>
          <w:sz w:val="24"/>
          <w:szCs w:val="24"/>
        </w:rPr>
        <w:t>LC-Q-TOF/MS</w:t>
      </w:r>
      <w:r w:rsidRPr="005A66DA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Mass</w:t>
      </w:r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pectra</w:t>
      </w:r>
      <w:r w:rsidRPr="005A66DA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of</w:t>
      </w:r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δ-Tocotrienol</w:t>
      </w:r>
      <w:r w:rsidRPr="005A66DA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tandard</w:t>
      </w:r>
      <w:bookmarkEnd w:id="8"/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(A)</w:t>
      </w:r>
      <w:r w:rsidRPr="005A66DA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and</w:t>
      </w:r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="00231310" w:rsidRPr="00231310">
        <w:rPr>
          <w:rFonts w:ascii="Times New Roman" w:eastAsia="等线" w:hAnsi="Times New Roman" w:cs="Times New Roman"/>
          <w:b/>
          <w:bCs/>
          <w:sz w:val="24"/>
          <w:szCs w:val="24"/>
        </w:rPr>
        <w:t>Δ</w:t>
      </w:r>
      <w:r w:rsidR="00231310" w:rsidRPr="00231310">
        <w:rPr>
          <w:rFonts w:ascii="Times New Roman" w:hAnsi="Times New Roman" w:cs="Times New Roman"/>
          <w:b/>
          <w:bCs/>
          <w:sz w:val="24"/>
          <w:szCs w:val="24"/>
        </w:rPr>
        <w:t>ku70</w:t>
      </w:r>
    </w:p>
    <w:p w14:paraId="1875172B" w14:textId="31362FCE" w:rsidR="00E85A47" w:rsidRPr="005A66DA" w:rsidRDefault="00D63697" w:rsidP="007025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66DA">
        <w:rPr>
          <w:rFonts w:ascii="Times New Roman" w:eastAsia="宋体" w:hAnsi="Times New Roman" w:cs="Times New Roman"/>
          <w:b/>
          <w:bCs/>
          <w:sz w:val="24"/>
          <w:szCs w:val="24"/>
        </w:rPr>
        <w:t>-4</w:t>
      </w:r>
      <w:r w:rsidRPr="005A66DA">
        <w:rPr>
          <w:rFonts w:ascii="Times New Roman" w:hAnsi="Times New Roman" w:cs="Times New Roman"/>
          <w:b/>
          <w:bCs/>
          <w:spacing w:val="-10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z w:val="24"/>
          <w:szCs w:val="24"/>
        </w:rPr>
        <w:t>sample</w:t>
      </w:r>
      <w:r w:rsidRPr="005A66DA">
        <w:rPr>
          <w:rFonts w:ascii="Times New Roman" w:hAnsi="Times New Roman" w:cs="Times New Roman"/>
          <w:b/>
          <w:spacing w:val="-9"/>
          <w:sz w:val="24"/>
          <w:szCs w:val="24"/>
        </w:rPr>
        <w:t xml:space="preserve"> </w:t>
      </w:r>
      <w:r w:rsidRPr="005A66DA">
        <w:rPr>
          <w:rFonts w:ascii="Times New Roman" w:hAnsi="Times New Roman" w:cs="Times New Roman"/>
          <w:b/>
          <w:spacing w:val="-4"/>
          <w:sz w:val="24"/>
          <w:szCs w:val="24"/>
        </w:rPr>
        <w:t>(B).</w:t>
      </w:r>
      <w:r w:rsidR="009E14E9" w:rsidRPr="005A66DA">
        <w:rPr>
          <w:rFonts w:ascii="Times New Roman" w:eastAsia="等线" w:hAnsi="Times New Roman" w:cs="Times New Roman"/>
          <w:noProof/>
          <w:sz w:val="24"/>
          <w:szCs w:val="24"/>
        </w:rPr>
        <w:fldChar w:fldCharType="begin"/>
      </w:r>
      <w:r w:rsidR="009E14E9" w:rsidRPr="005A66D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9E14E9" w:rsidRPr="005A66DA">
        <w:rPr>
          <w:rFonts w:ascii="Times New Roman" w:eastAsia="等线" w:hAnsi="Times New Roman" w:cs="Times New Roman"/>
          <w:noProof/>
          <w:sz w:val="24"/>
          <w:szCs w:val="24"/>
        </w:rPr>
        <w:fldChar w:fldCharType="separate"/>
      </w:r>
      <w:r w:rsidR="009E14E9" w:rsidRPr="005A66D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5A47" w:rsidRPr="005A6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1B373" w14:textId="77777777" w:rsidR="0064509E" w:rsidRDefault="0064509E" w:rsidP="00984E5E">
      <w:pPr>
        <w:rPr>
          <w:rFonts w:hint="eastAsia"/>
        </w:rPr>
      </w:pPr>
      <w:r>
        <w:separator/>
      </w:r>
    </w:p>
  </w:endnote>
  <w:endnote w:type="continuationSeparator" w:id="0">
    <w:p w14:paraId="1DDEF1DC" w14:textId="77777777" w:rsidR="0064509E" w:rsidRDefault="0064509E" w:rsidP="00984E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楷体_GB2312">
    <w:altName w:val="微软雅黑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2C4BA" w14:textId="77777777" w:rsidR="0064509E" w:rsidRDefault="0064509E" w:rsidP="00984E5E">
      <w:pPr>
        <w:rPr>
          <w:rFonts w:hint="eastAsia"/>
        </w:rPr>
      </w:pPr>
      <w:r>
        <w:separator/>
      </w:r>
    </w:p>
  </w:footnote>
  <w:footnote w:type="continuationSeparator" w:id="0">
    <w:p w14:paraId="17423C37" w14:textId="77777777" w:rsidR="0064509E" w:rsidRDefault="0064509E" w:rsidP="00984E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tfed5dvs95dfez59upz25wxexvstd2ertv&quot;&gt;My EndNote Library&lt;record-ids&gt;&lt;item&gt;97&lt;/item&gt;&lt;/record-ids&gt;&lt;/item&gt;&lt;/Libraries&gt;"/>
  </w:docVars>
  <w:rsids>
    <w:rsidRoot w:val="00B677CC"/>
    <w:rsid w:val="00000D99"/>
    <w:rsid w:val="000102C3"/>
    <w:rsid w:val="00016313"/>
    <w:rsid w:val="000336FF"/>
    <w:rsid w:val="00047E21"/>
    <w:rsid w:val="000961D0"/>
    <w:rsid w:val="00096323"/>
    <w:rsid w:val="000A3EFA"/>
    <w:rsid w:val="000B7C8E"/>
    <w:rsid w:val="000C4FBD"/>
    <w:rsid w:val="000C6220"/>
    <w:rsid w:val="000E39B2"/>
    <w:rsid w:val="000E462D"/>
    <w:rsid w:val="000F6F2B"/>
    <w:rsid w:val="001301C2"/>
    <w:rsid w:val="00134A41"/>
    <w:rsid w:val="00180953"/>
    <w:rsid w:val="00181A4E"/>
    <w:rsid w:val="001959BB"/>
    <w:rsid w:val="00197CB7"/>
    <w:rsid w:val="001A1B5E"/>
    <w:rsid w:val="001A78C9"/>
    <w:rsid w:val="001B365A"/>
    <w:rsid w:val="001C2DA8"/>
    <w:rsid w:val="001D0BF2"/>
    <w:rsid w:val="00200AFB"/>
    <w:rsid w:val="0020574D"/>
    <w:rsid w:val="00225848"/>
    <w:rsid w:val="00231310"/>
    <w:rsid w:val="002742F6"/>
    <w:rsid w:val="00286398"/>
    <w:rsid w:val="002A394B"/>
    <w:rsid w:val="002A459E"/>
    <w:rsid w:val="002A67CF"/>
    <w:rsid w:val="002D1B96"/>
    <w:rsid w:val="00304255"/>
    <w:rsid w:val="00337667"/>
    <w:rsid w:val="0035631D"/>
    <w:rsid w:val="00361506"/>
    <w:rsid w:val="003619EF"/>
    <w:rsid w:val="00366FBE"/>
    <w:rsid w:val="00391E11"/>
    <w:rsid w:val="003B65BE"/>
    <w:rsid w:val="003C0485"/>
    <w:rsid w:val="003E5858"/>
    <w:rsid w:val="00414CAF"/>
    <w:rsid w:val="00422D84"/>
    <w:rsid w:val="004234BA"/>
    <w:rsid w:val="004368C5"/>
    <w:rsid w:val="00442556"/>
    <w:rsid w:val="00442DD3"/>
    <w:rsid w:val="00457074"/>
    <w:rsid w:val="0048424E"/>
    <w:rsid w:val="00485369"/>
    <w:rsid w:val="0049197A"/>
    <w:rsid w:val="00496202"/>
    <w:rsid w:val="004C1306"/>
    <w:rsid w:val="004D7A47"/>
    <w:rsid w:val="004F637D"/>
    <w:rsid w:val="004F70D4"/>
    <w:rsid w:val="005078A9"/>
    <w:rsid w:val="005266C1"/>
    <w:rsid w:val="005576B8"/>
    <w:rsid w:val="0056563C"/>
    <w:rsid w:val="0057493F"/>
    <w:rsid w:val="00587E2A"/>
    <w:rsid w:val="005A66DA"/>
    <w:rsid w:val="005B38E8"/>
    <w:rsid w:val="005C66BC"/>
    <w:rsid w:val="00600209"/>
    <w:rsid w:val="006125D7"/>
    <w:rsid w:val="00614222"/>
    <w:rsid w:val="0062380B"/>
    <w:rsid w:val="00640BFE"/>
    <w:rsid w:val="0064509E"/>
    <w:rsid w:val="006565FA"/>
    <w:rsid w:val="0066022F"/>
    <w:rsid w:val="006C01E8"/>
    <w:rsid w:val="0070258A"/>
    <w:rsid w:val="00702D1A"/>
    <w:rsid w:val="007306F4"/>
    <w:rsid w:val="00730E0E"/>
    <w:rsid w:val="00743BB1"/>
    <w:rsid w:val="007543DB"/>
    <w:rsid w:val="00765CA0"/>
    <w:rsid w:val="007722E1"/>
    <w:rsid w:val="007734EB"/>
    <w:rsid w:val="007770CF"/>
    <w:rsid w:val="00790557"/>
    <w:rsid w:val="00792C95"/>
    <w:rsid w:val="00794402"/>
    <w:rsid w:val="007B2450"/>
    <w:rsid w:val="007D1F7B"/>
    <w:rsid w:val="00806330"/>
    <w:rsid w:val="00852C16"/>
    <w:rsid w:val="00853A55"/>
    <w:rsid w:val="00867BF2"/>
    <w:rsid w:val="008732F6"/>
    <w:rsid w:val="008761CD"/>
    <w:rsid w:val="008A6D52"/>
    <w:rsid w:val="008C5486"/>
    <w:rsid w:val="008D4D92"/>
    <w:rsid w:val="008D4FFA"/>
    <w:rsid w:val="008E24A1"/>
    <w:rsid w:val="00904133"/>
    <w:rsid w:val="00912791"/>
    <w:rsid w:val="0094780C"/>
    <w:rsid w:val="00955644"/>
    <w:rsid w:val="00962FCB"/>
    <w:rsid w:val="00984E5E"/>
    <w:rsid w:val="009A0813"/>
    <w:rsid w:val="009E14E9"/>
    <w:rsid w:val="00A054C8"/>
    <w:rsid w:val="00A27F3D"/>
    <w:rsid w:val="00A9592B"/>
    <w:rsid w:val="00AA1CC8"/>
    <w:rsid w:val="00AD3B25"/>
    <w:rsid w:val="00B0196F"/>
    <w:rsid w:val="00B05799"/>
    <w:rsid w:val="00B14FFE"/>
    <w:rsid w:val="00B24385"/>
    <w:rsid w:val="00B2785A"/>
    <w:rsid w:val="00B345B5"/>
    <w:rsid w:val="00B53DC5"/>
    <w:rsid w:val="00B677CC"/>
    <w:rsid w:val="00B801A4"/>
    <w:rsid w:val="00BD1F93"/>
    <w:rsid w:val="00C05836"/>
    <w:rsid w:val="00C10DB6"/>
    <w:rsid w:val="00C15632"/>
    <w:rsid w:val="00C61B0C"/>
    <w:rsid w:val="00C62323"/>
    <w:rsid w:val="00C7161B"/>
    <w:rsid w:val="00C87A1E"/>
    <w:rsid w:val="00CA6B13"/>
    <w:rsid w:val="00CC3906"/>
    <w:rsid w:val="00CC64CB"/>
    <w:rsid w:val="00CE0751"/>
    <w:rsid w:val="00D05F9C"/>
    <w:rsid w:val="00D1627D"/>
    <w:rsid w:val="00D210B0"/>
    <w:rsid w:val="00D21B41"/>
    <w:rsid w:val="00D22E0A"/>
    <w:rsid w:val="00D22E5E"/>
    <w:rsid w:val="00D26339"/>
    <w:rsid w:val="00D32CF8"/>
    <w:rsid w:val="00D362D6"/>
    <w:rsid w:val="00D57D3A"/>
    <w:rsid w:val="00D63697"/>
    <w:rsid w:val="00D70F92"/>
    <w:rsid w:val="00D80106"/>
    <w:rsid w:val="00D87DF1"/>
    <w:rsid w:val="00D95F1D"/>
    <w:rsid w:val="00DA0266"/>
    <w:rsid w:val="00DA6E54"/>
    <w:rsid w:val="00DA7073"/>
    <w:rsid w:val="00DA793A"/>
    <w:rsid w:val="00DB294A"/>
    <w:rsid w:val="00DD3844"/>
    <w:rsid w:val="00DD7849"/>
    <w:rsid w:val="00DE6364"/>
    <w:rsid w:val="00DE69D3"/>
    <w:rsid w:val="00DE6EC5"/>
    <w:rsid w:val="00DF4396"/>
    <w:rsid w:val="00E03795"/>
    <w:rsid w:val="00E40C77"/>
    <w:rsid w:val="00E41ACE"/>
    <w:rsid w:val="00E748DA"/>
    <w:rsid w:val="00E85A47"/>
    <w:rsid w:val="00E87644"/>
    <w:rsid w:val="00EA1FD4"/>
    <w:rsid w:val="00EC48D5"/>
    <w:rsid w:val="00ED36D3"/>
    <w:rsid w:val="00ED4149"/>
    <w:rsid w:val="00EE2D98"/>
    <w:rsid w:val="00EE47EF"/>
    <w:rsid w:val="00EF0ED1"/>
    <w:rsid w:val="00EF3DF8"/>
    <w:rsid w:val="00F03E67"/>
    <w:rsid w:val="00F1790C"/>
    <w:rsid w:val="00F24104"/>
    <w:rsid w:val="00F556DB"/>
    <w:rsid w:val="00F737BC"/>
    <w:rsid w:val="00FB7BCA"/>
    <w:rsid w:val="00FC1D38"/>
    <w:rsid w:val="00FC6EB6"/>
    <w:rsid w:val="00FE1E6A"/>
    <w:rsid w:val="00FE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75D5A"/>
  <w15:chartTrackingRefBased/>
  <w15:docId w15:val="{4B2B0A51-314F-4567-A019-2D9D57A2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7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1F93"/>
    <w:pPr>
      <w:keepNext/>
      <w:keepLines/>
      <w:spacing w:before="340" w:after="330" w:line="578" w:lineRule="auto"/>
      <w:ind w:firstLineChars="200" w:firstLine="200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next w:val="2"/>
    <w:uiPriority w:val="42"/>
    <w:rsid w:val="00B677CC"/>
    <w:rPr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B677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84E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E5E"/>
    <w:rPr>
      <w:sz w:val="18"/>
      <w:szCs w:val="18"/>
    </w:rPr>
  </w:style>
  <w:style w:type="table" w:styleId="a7">
    <w:name w:val="Table Grid"/>
    <w:basedOn w:val="a1"/>
    <w:uiPriority w:val="39"/>
    <w:rsid w:val="00984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84E5E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D1F93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a"/>
    <w:link w:val="EndNoteBibliographyTitle0"/>
    <w:rsid w:val="009E14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14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E14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14E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7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lu@jiangnan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gif"/><Relationship Id="rId4" Type="http://schemas.openxmlformats.org/officeDocument/2006/relationships/footnotes" Target="footnotes.xm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0</TotalTime>
  <Pages>13</Pages>
  <Words>1472</Words>
  <Characters>8393</Characters>
  <Application>Microsoft Office Word</Application>
  <DocSecurity>0</DocSecurity>
  <Lines>69</Lines>
  <Paragraphs>19</Paragraphs>
  <ScaleCrop>false</ScaleCrop>
  <Company/>
  <LinksUpToDate>false</LinksUpToDate>
  <CharactersWithSpaces>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芸 茹</dc:creator>
  <cp:keywords/>
  <dc:description/>
  <cp:lastModifiedBy>锦波 向</cp:lastModifiedBy>
  <cp:revision>22</cp:revision>
  <dcterms:created xsi:type="dcterms:W3CDTF">2024-11-24T13:23:00Z</dcterms:created>
  <dcterms:modified xsi:type="dcterms:W3CDTF">2025-01-21T04:28:00Z</dcterms:modified>
</cp:coreProperties>
</file>